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DD8CD" w14:textId="00573574" w:rsidR="002F19C1" w:rsidRDefault="00D570D5" w:rsidP="0021403E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 xml:space="preserve">QUESTIONNAIRE </w:t>
      </w:r>
    </w:p>
    <w:p w14:paraId="71A28BA3" w14:textId="56DFB993" w:rsidR="009C5146" w:rsidRPr="009C5146" w:rsidRDefault="009C5146" w:rsidP="009C5146">
      <w:pPr>
        <w:jc w:val="both"/>
        <w:rPr>
          <w:b/>
          <w:bCs/>
          <w:lang w:val="en-US"/>
        </w:rPr>
      </w:pPr>
      <w:r w:rsidRPr="009C5146">
        <w:rPr>
          <w:b/>
          <w:bCs/>
          <w:lang w:val="en-US"/>
        </w:rPr>
        <w:t>Equity impact</w:t>
      </w:r>
    </w:p>
    <w:p w14:paraId="03D3E18E" w14:textId="77777777" w:rsidR="00F8433A" w:rsidRPr="00F8433A" w:rsidRDefault="00F8433A" w:rsidP="00F8433A">
      <w:pPr>
        <w:jc w:val="both"/>
        <w:rPr>
          <w:lang w:val="en-US"/>
        </w:rPr>
      </w:pPr>
      <w:r w:rsidRPr="00F8433A">
        <w:rPr>
          <w:lang w:val="en-US"/>
        </w:rPr>
        <w:t xml:space="preserve">Dear Doctor, </w:t>
      </w:r>
    </w:p>
    <w:p w14:paraId="7280C971" w14:textId="31AEB56F" w:rsidR="00F8433A" w:rsidRPr="00F8433A" w:rsidRDefault="00F8433A" w:rsidP="00F8433A">
      <w:pPr>
        <w:jc w:val="both"/>
        <w:rPr>
          <w:lang w:val="en-US"/>
        </w:rPr>
      </w:pPr>
      <w:r w:rsidRPr="00F8433A">
        <w:rPr>
          <w:lang w:val="en-US"/>
        </w:rPr>
        <w:t xml:space="preserve">the </w:t>
      </w:r>
      <w:r>
        <w:rPr>
          <w:lang w:val="en-US"/>
        </w:rPr>
        <w:t>questionnaire</w:t>
      </w:r>
      <w:r w:rsidRPr="00F8433A">
        <w:rPr>
          <w:lang w:val="en-US"/>
        </w:rPr>
        <w:t xml:space="preserve"> that we ask you to fill in, aims at evaluating the </w:t>
      </w:r>
      <w:r>
        <w:rPr>
          <w:lang w:val="en-US"/>
        </w:rPr>
        <w:t xml:space="preserve">perceived equity </w:t>
      </w:r>
      <w:r w:rsidRPr="00F8433A">
        <w:rPr>
          <w:lang w:val="en-US"/>
        </w:rPr>
        <w:t xml:space="preserve">impact </w:t>
      </w:r>
      <w:r>
        <w:rPr>
          <w:lang w:val="en-US"/>
        </w:rPr>
        <w:t xml:space="preserve">(in terms of accessibility to care for </w:t>
      </w:r>
      <w:r w:rsidR="00D570D5">
        <w:rPr>
          <w:lang w:val="en-US"/>
        </w:rPr>
        <w:t>patients suffering from uterine fibroids</w:t>
      </w:r>
      <w:r>
        <w:rPr>
          <w:lang w:val="en-US"/>
        </w:rPr>
        <w:t xml:space="preserve">) </w:t>
      </w:r>
      <w:r w:rsidRPr="00F8433A">
        <w:rPr>
          <w:lang w:val="en-US"/>
        </w:rPr>
        <w:t xml:space="preserve">related to the use of the different </w:t>
      </w:r>
      <w:r w:rsidR="00D570D5">
        <w:rPr>
          <w:lang w:val="en-US"/>
        </w:rPr>
        <w:t>conservative procedures</w:t>
      </w:r>
      <w:r w:rsidRPr="00F8433A">
        <w:rPr>
          <w:lang w:val="en-US"/>
        </w:rPr>
        <w:t>, available nowadays in the clinical practice</w:t>
      </w:r>
      <w:r w:rsidR="00D570D5">
        <w:rPr>
          <w:lang w:val="en-US"/>
        </w:rPr>
        <w:t xml:space="preserve">, and considering the potential introduction of the innovative </w:t>
      </w:r>
      <w:r w:rsidR="00D570D5" w:rsidRPr="000847C6">
        <w:rPr>
          <w:lang w:val="en-US"/>
        </w:rPr>
        <w:t>Magnetic Resonance-guided high intensity Focused Ultrasound</w:t>
      </w:r>
      <w:r w:rsidRPr="00F8433A">
        <w:rPr>
          <w:lang w:val="en-US"/>
        </w:rPr>
        <w:t>.</w:t>
      </w:r>
    </w:p>
    <w:p w14:paraId="51BCF17B" w14:textId="5977DA0C" w:rsidR="00F8433A" w:rsidRPr="00F8433A" w:rsidRDefault="00F8433A" w:rsidP="00F8433A">
      <w:pPr>
        <w:jc w:val="both"/>
        <w:rPr>
          <w:lang w:val="en-US"/>
        </w:rPr>
      </w:pPr>
      <w:r w:rsidRPr="00F8433A">
        <w:rPr>
          <w:lang w:val="en-US"/>
        </w:rPr>
        <w:t xml:space="preserve">On the basis of your own experience and perceptions, we kindly ask you to evaluate every single item, in accordance </w:t>
      </w:r>
      <w:proofErr w:type="gramStart"/>
      <w:r w:rsidRPr="00F8433A">
        <w:rPr>
          <w:lang w:val="en-US"/>
        </w:rPr>
        <w:t>to</w:t>
      </w:r>
      <w:proofErr w:type="gramEnd"/>
      <w:r w:rsidRPr="00F8433A">
        <w:rPr>
          <w:lang w:val="en-US"/>
        </w:rPr>
        <w:t xml:space="preserve"> a 7-item Likert scale</w:t>
      </w:r>
      <w:r>
        <w:rPr>
          <w:lang w:val="en-US"/>
        </w:rPr>
        <w:t xml:space="preserve">, ranging from -3 to + 3 </w:t>
      </w:r>
      <w:r w:rsidRPr="00F8433A">
        <w:rPr>
          <w:lang w:val="en-US"/>
        </w:rPr>
        <w:t>(impact index</w:t>
      </w:r>
      <w:r>
        <w:rPr>
          <w:lang w:val="en-US"/>
        </w:rPr>
        <w:t>:</w:t>
      </w:r>
      <w:r w:rsidRPr="00F8433A">
        <w:rPr>
          <w:lang w:val="en-US"/>
        </w:rPr>
        <w:t xml:space="preserve"> 0: null; +1: low positive; + 2: medium positive; +3: high positive; -1 negative low; -2: negative average; -3: high negative).</w:t>
      </w:r>
      <w:r>
        <w:rPr>
          <w:lang w:val="en-US"/>
        </w:rPr>
        <w:t>)</w:t>
      </w:r>
    </w:p>
    <w:p w14:paraId="5888D838" w14:textId="77777777" w:rsidR="00F8433A" w:rsidRPr="00F8433A" w:rsidRDefault="00F8433A" w:rsidP="00F8433A">
      <w:pPr>
        <w:jc w:val="both"/>
        <w:rPr>
          <w:lang w:val="en-US"/>
        </w:rPr>
      </w:pPr>
      <w:r w:rsidRPr="00F8433A">
        <w:rPr>
          <w:lang w:val="en-US"/>
        </w:rPr>
        <w:t>We ask you to indicate the answer that seems most appropriate to you.</w:t>
      </w:r>
    </w:p>
    <w:p w14:paraId="14DBC2B3" w14:textId="0D121A49" w:rsidR="00F8433A" w:rsidRDefault="00F8433A" w:rsidP="00F8433A">
      <w:pPr>
        <w:jc w:val="both"/>
        <w:rPr>
          <w:lang w:val="en-US"/>
        </w:rPr>
      </w:pPr>
      <w:r w:rsidRPr="00F8433A">
        <w:rPr>
          <w:lang w:val="en-US"/>
        </w:rPr>
        <w:t xml:space="preserve">Data will be investigated using aggregated methods. Information will be confidential, in accordance </w:t>
      </w:r>
      <w:r w:rsidR="00D570D5" w:rsidRPr="00F8433A">
        <w:rPr>
          <w:lang w:val="en-US"/>
        </w:rPr>
        <w:t>with</w:t>
      </w:r>
      <w:r w:rsidRPr="00F8433A">
        <w:rPr>
          <w:lang w:val="en-US"/>
        </w:rPr>
        <w:t xml:space="preserve"> the EU Regulation n. 679 of 04.05.2016.</w:t>
      </w:r>
    </w:p>
    <w:p w14:paraId="4DC90526" w14:textId="77777777" w:rsidR="00F8433A" w:rsidRDefault="00F8433A" w:rsidP="00F8433A">
      <w:pPr>
        <w:jc w:val="both"/>
        <w:rPr>
          <w:lang w:val="en-US"/>
        </w:rPr>
      </w:pPr>
      <w:r>
        <w:rPr>
          <w:lang w:val="en-US"/>
        </w:rPr>
        <w:t>Thank you in advance for your support.</w:t>
      </w:r>
    </w:p>
    <w:p w14:paraId="33D75E85" w14:textId="77777777" w:rsidR="009C5146" w:rsidRDefault="009C5146" w:rsidP="009C5146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6851D461" w14:textId="77777777" w:rsidR="009C5146" w:rsidRPr="009C5146" w:rsidRDefault="009C5146" w:rsidP="009C5146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9C5146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Access to care on local level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8433A" w:rsidRPr="00FC4381" w14:paraId="5C7D3B12" w14:textId="77777777" w:rsidTr="00FC4381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64D72B1" w14:textId="6BA59203" w:rsidR="00F8433A" w:rsidRPr="00FC4381" w:rsidRDefault="00D570D5" w:rsidP="000B151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435C7E5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E425CA2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2E86E6B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9E0E838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439952C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01C70E1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E2354E8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8433A" w:rsidRPr="00FC4381" w14:paraId="3DF86020" w14:textId="77777777" w:rsidTr="00FC4381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4B5005DE" w14:textId="7B48AFD6" w:rsidR="00F8433A" w:rsidRPr="00FC4381" w:rsidRDefault="00D570D5" w:rsidP="000B1516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7FDF7CE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1871BA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5CFC8E2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F5A578D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7DD80B4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9F7A58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C254C98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8433A" w:rsidRPr="00FC4381" w14:paraId="4013F056" w14:textId="77777777" w:rsidTr="00FC4381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C8C7DAB" w14:textId="3B8CD882" w:rsidR="00F8433A" w:rsidRPr="00FC4381" w:rsidRDefault="00D570D5" w:rsidP="000B1516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4BE055A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8E02DD3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B4AF994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557B69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86C1A0C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303353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22DBF62" w14:textId="77777777" w:rsidR="00F8433A" w:rsidRPr="00FC4381" w:rsidRDefault="00F8433A" w:rsidP="000B151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7F7B4C06" w14:textId="48A36ABC" w:rsidR="009C5146" w:rsidRDefault="009C5146" w:rsidP="00AA1995">
      <w:pPr>
        <w:jc w:val="both"/>
        <w:rPr>
          <w:rFonts w:ascii="Calibri" w:eastAsia="Times New Roman" w:hAnsi="Calibri" w:cs="Times New Roman"/>
          <w:i/>
          <w:iCs/>
          <w:sz w:val="20"/>
          <w:szCs w:val="20"/>
          <w:lang w:val="en-US" w:eastAsia="it-IT"/>
        </w:rPr>
      </w:pPr>
    </w:p>
    <w:p w14:paraId="71100FAB" w14:textId="60171E6E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Access to care for person of a legally protected statu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616BD179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38EB4909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55DB94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79AD9C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AA1651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CB0B76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278577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DC0256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F68C57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34432E9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050031A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8939E6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23020A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B622D2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069EAF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A688E8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830A7B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D9FB73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4785E1D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A61F97F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BAD69B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6BD263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170B1B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5DFB1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F75894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B1F4BE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AAF5C6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71F757AC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1035FB80" w14:textId="28BF6D0E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mpact on the hospital waiting list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105D9FE9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4BD9FA12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45B6D7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28246E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AE7680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A8FD44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ACE7C0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E7A190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D1DEEC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3C2C9D0A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2CC64CA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6438D9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89BF5E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236930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2B2B4F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CD5C15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F66533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393122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3FCE2D76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169162ED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28CCCD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E9BAE3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77912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7096EB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FE88C7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76176F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11EA5D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2C788DA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01FE1207" w14:textId="1BE527DE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br w:type="column"/>
      </w: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lastRenderedPageBreak/>
        <w:t>Generation of health migration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76C1EF7A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46D7EC0A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487128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CDF79A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44B9C2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3B1F70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D5FB61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BD980A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22A2B0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04AD6A99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90D1B27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6D7562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E10C56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470B7F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34F1CA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D0B384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27A5D7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B5FC8F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7DD5B1D0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BDF3246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C984DD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9F01E7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BCD3C0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B85BED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4F77BE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559041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2FDCE0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D595327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0B0656AF" w14:textId="290F7D50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Existence of factors influencing the patient’s ability and autonom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0F625372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F8E5392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228CA2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1DF0F6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55EE43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4651CB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60B8E7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46654D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4D1602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44012197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4A27F463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9D747B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2E80C5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B2DD74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8A93DD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FB6935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A400EF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68B95D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60215B54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A7283AE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632A4A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FE3204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5A824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64413D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CB9EE3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3F5201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DDC868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2472CCB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0D383DA3" w14:textId="7AB99C80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Existence of factor limiting the use of the technology for a group of patien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60250A08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163A1DF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6458F1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590916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627B68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C9207C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942042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4A5833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CA6A56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7299D936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7FEC108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340078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A6CB12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D54EC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03D17A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2C1C50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EAF6E9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B32455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79F98522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132EF3F1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B5119D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158931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E1082B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A74B09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9A7EE4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A6C9D3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3D914A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3DB5C56C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41A15A51" w14:textId="747553F9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Protection of persons of a legally protected statu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5AEB7C64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6CB002CC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7684AB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080D9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AFE97B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40F78B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95C1A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C338CC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0AC3EA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DCE9845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170FFEFB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BB59B8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11C7AA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C9A7F7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E18921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FA8FCA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0F1886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D09D8C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47CCB7FA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59B47591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B0F281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F821A8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D417A8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407393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42A72C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B81416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8B7372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4236394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6612A447" w14:textId="13BACA9D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niquit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2042AD04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4176F18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20DDB2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89CAB7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D6A3D8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FC773A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1ADBBE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10EFAD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6B8F2A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79614785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38F447F2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E78F26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0F8D51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514254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0E7F98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E5C81F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DF1C27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EBED0E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282F0563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401A13E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D939EF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346429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975AB8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242C3A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595E9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D8EE78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E54041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7FFBA5E0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74351C58" w14:textId="2EEE5EA3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nfluence on the patient’s dignit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4AB49D36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691EB89D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A9D4E6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FD4B5E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E544B5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2DC422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6E3508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995FE6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A4D835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3E99753A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DFFFD15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09CC7A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9A40DE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5B67EF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5324D2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5C5E53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3F692E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56E2BF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70AE511D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0330B63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1489C3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99E069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E6F4DB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F05E35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FEF435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8F840E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6DF543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09B16B7C" w14:textId="0751D32A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40428EBB" w14:textId="41373A0D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br w:type="column"/>
      </w: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lastRenderedPageBreak/>
        <w:t>Influence on the patient’s religion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06313CD4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6A6ABA0C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B70499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DC3B03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74B4A8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E77DBA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731E2F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FDC128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8BF190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3C18FA0B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9F74578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E30C5C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1FBA6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C3E14B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4ACDB5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66859D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C4AC1B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AF6E0C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3A8F181E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53D5F19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E76198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3BE028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B7478A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E4620B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362228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6D4C18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B125D3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11E4ADBC" w14:textId="77777777" w:rsidR="00FC4381" w:rsidRDefault="00FC4381" w:rsidP="00AA1995">
      <w:pPr>
        <w:jc w:val="both"/>
        <w:rPr>
          <w:rFonts w:ascii="Calibri" w:eastAsia="Times New Roman" w:hAnsi="Calibri" w:cs="Times New Roman"/>
          <w:i/>
          <w:iCs/>
          <w:sz w:val="20"/>
          <w:szCs w:val="20"/>
          <w:lang w:val="en-US" w:eastAsia="it-IT"/>
        </w:rPr>
      </w:pPr>
    </w:p>
    <w:p w14:paraId="2185AB59" w14:textId="26E93A9C" w:rsidR="00B169CF" w:rsidRPr="009C5146" w:rsidRDefault="00B169CF" w:rsidP="00B169CF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ocial</w:t>
      </w:r>
      <w:r w:rsidRPr="009C5146">
        <w:rPr>
          <w:b/>
          <w:bCs/>
          <w:lang w:val="en-US"/>
        </w:rPr>
        <w:t xml:space="preserve"> impact</w:t>
      </w:r>
    </w:p>
    <w:p w14:paraId="200B3459" w14:textId="77777777" w:rsidR="00B169CF" w:rsidRPr="00F8433A" w:rsidRDefault="00B169CF" w:rsidP="00B169CF">
      <w:pPr>
        <w:jc w:val="both"/>
        <w:rPr>
          <w:lang w:val="en-US"/>
        </w:rPr>
      </w:pPr>
      <w:r w:rsidRPr="00F8433A">
        <w:rPr>
          <w:lang w:val="en-US"/>
        </w:rPr>
        <w:t xml:space="preserve">Dear Doctor, </w:t>
      </w:r>
    </w:p>
    <w:p w14:paraId="68E40AF4" w14:textId="17064042" w:rsidR="00B169CF" w:rsidRPr="00F8433A" w:rsidRDefault="00B169CF" w:rsidP="00B169CF">
      <w:pPr>
        <w:jc w:val="both"/>
        <w:rPr>
          <w:lang w:val="en-US"/>
        </w:rPr>
      </w:pPr>
      <w:r w:rsidRPr="00F8433A">
        <w:rPr>
          <w:lang w:val="en-US"/>
        </w:rPr>
        <w:t xml:space="preserve">the </w:t>
      </w:r>
      <w:r>
        <w:rPr>
          <w:lang w:val="en-US"/>
        </w:rPr>
        <w:t>questionnaire</w:t>
      </w:r>
      <w:r w:rsidRPr="00F8433A">
        <w:rPr>
          <w:lang w:val="en-US"/>
        </w:rPr>
        <w:t xml:space="preserve"> that we ask you to fill in, aims at evaluating the </w:t>
      </w:r>
      <w:r>
        <w:rPr>
          <w:lang w:val="en-US"/>
        </w:rPr>
        <w:t xml:space="preserve">perceived social </w:t>
      </w:r>
      <w:r w:rsidRPr="00F8433A">
        <w:rPr>
          <w:lang w:val="en-US"/>
        </w:rPr>
        <w:t xml:space="preserve">impact </w:t>
      </w:r>
      <w:r>
        <w:rPr>
          <w:lang w:val="en-US"/>
        </w:rPr>
        <w:t xml:space="preserve">(assuming the patients’ perspective) </w:t>
      </w:r>
      <w:r w:rsidRPr="00F8433A">
        <w:rPr>
          <w:lang w:val="en-US"/>
        </w:rPr>
        <w:t xml:space="preserve">related to the use of the different </w:t>
      </w:r>
      <w:r>
        <w:rPr>
          <w:lang w:val="en-US"/>
        </w:rPr>
        <w:t>conservative procedures</w:t>
      </w:r>
      <w:r w:rsidRPr="00F8433A">
        <w:rPr>
          <w:lang w:val="en-US"/>
        </w:rPr>
        <w:t>, available nowadays in the clinical practice</w:t>
      </w:r>
      <w:r>
        <w:rPr>
          <w:lang w:val="en-US"/>
        </w:rPr>
        <w:t xml:space="preserve">, and considering the potential introduction of the innovative </w:t>
      </w:r>
      <w:r w:rsidRPr="000847C6">
        <w:rPr>
          <w:lang w:val="en-US"/>
        </w:rPr>
        <w:t>Magnetic Resonance-guided high intensity Focused Ultrasound</w:t>
      </w:r>
      <w:r w:rsidRPr="00F8433A">
        <w:rPr>
          <w:lang w:val="en-US"/>
        </w:rPr>
        <w:t>.</w:t>
      </w:r>
    </w:p>
    <w:p w14:paraId="0F851D91" w14:textId="77777777" w:rsidR="00B169CF" w:rsidRPr="00F8433A" w:rsidRDefault="00B169CF" w:rsidP="00B169CF">
      <w:pPr>
        <w:jc w:val="both"/>
        <w:rPr>
          <w:lang w:val="en-US"/>
        </w:rPr>
      </w:pPr>
      <w:r w:rsidRPr="00F8433A">
        <w:rPr>
          <w:lang w:val="en-US"/>
        </w:rPr>
        <w:t xml:space="preserve">On the basis of your own experience and perceptions, we kindly ask you to evaluate every single item, in accordance </w:t>
      </w:r>
      <w:proofErr w:type="gramStart"/>
      <w:r w:rsidRPr="00F8433A">
        <w:rPr>
          <w:lang w:val="en-US"/>
        </w:rPr>
        <w:t>to</w:t>
      </w:r>
      <w:proofErr w:type="gramEnd"/>
      <w:r w:rsidRPr="00F8433A">
        <w:rPr>
          <w:lang w:val="en-US"/>
        </w:rPr>
        <w:t xml:space="preserve"> a 7-item Likert scale</w:t>
      </w:r>
      <w:r>
        <w:rPr>
          <w:lang w:val="en-US"/>
        </w:rPr>
        <w:t xml:space="preserve">, ranging from -3 to + 3 </w:t>
      </w:r>
      <w:r w:rsidRPr="00F8433A">
        <w:rPr>
          <w:lang w:val="en-US"/>
        </w:rPr>
        <w:t>(impact index</w:t>
      </w:r>
      <w:r>
        <w:rPr>
          <w:lang w:val="en-US"/>
        </w:rPr>
        <w:t>:</w:t>
      </w:r>
      <w:r w:rsidRPr="00F8433A">
        <w:rPr>
          <w:lang w:val="en-US"/>
        </w:rPr>
        <w:t xml:space="preserve"> 0: null; +1: low positive; + 2: medium positive; +3: high positive; -1 negative low; -2: negative average; -3: high negative).</w:t>
      </w:r>
      <w:r>
        <w:rPr>
          <w:lang w:val="en-US"/>
        </w:rPr>
        <w:t>)</w:t>
      </w:r>
    </w:p>
    <w:p w14:paraId="00CBFEE0" w14:textId="77777777" w:rsidR="00B169CF" w:rsidRPr="00F8433A" w:rsidRDefault="00B169CF" w:rsidP="00B169CF">
      <w:pPr>
        <w:jc w:val="both"/>
        <w:rPr>
          <w:lang w:val="en-US"/>
        </w:rPr>
      </w:pPr>
      <w:r w:rsidRPr="00F8433A">
        <w:rPr>
          <w:lang w:val="en-US"/>
        </w:rPr>
        <w:t>We ask you to indicate the answer that seems most appropriate to you.</w:t>
      </w:r>
    </w:p>
    <w:p w14:paraId="2CFD7785" w14:textId="77777777" w:rsidR="00B169CF" w:rsidRDefault="00B169CF" w:rsidP="00B169CF">
      <w:pPr>
        <w:jc w:val="both"/>
        <w:rPr>
          <w:lang w:val="en-US"/>
        </w:rPr>
      </w:pPr>
      <w:r w:rsidRPr="00F8433A">
        <w:rPr>
          <w:lang w:val="en-US"/>
        </w:rPr>
        <w:t>Data will be investigated using aggregated methods. Information will be confidential, in accordance with the EU Regulation n. 679 of 04.05.2016.</w:t>
      </w:r>
    </w:p>
    <w:p w14:paraId="12DF003D" w14:textId="77777777" w:rsidR="00B169CF" w:rsidRDefault="00B169CF" w:rsidP="00B169CF">
      <w:pPr>
        <w:jc w:val="both"/>
        <w:rPr>
          <w:lang w:val="en-US"/>
        </w:rPr>
      </w:pPr>
      <w:r>
        <w:rPr>
          <w:lang w:val="en-US"/>
        </w:rPr>
        <w:t>Thank you in advance for your support.</w:t>
      </w:r>
    </w:p>
    <w:p w14:paraId="1018D7C0" w14:textId="77777777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4D00F3C3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Ability of the technology to protect the patients’ autonom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3A1644DB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F75F659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B787EB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8A2DA4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A9D73F3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575D8B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506C69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FFE0D0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20460AB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0525C3B9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035C63BF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A6B563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2D7BF9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9DEF45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951066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46E570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80CC22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2C81A86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7A896400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4D236F3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F92B83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AB292D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FB9038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7C9F4D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9C2B3E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D7D3A13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7829E6D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79237DD" w14:textId="77777777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38946046" w14:textId="03FB37A4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Protection of human righ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0B2BCEFF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0C1712E1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C3BF42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312D27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420E59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D149AD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A84DA7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BCB43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735B287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31D343B7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2AB0D2FF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C9B499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C64091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4BD974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860D25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572F84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6AB820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7CA71B6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1D468671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0D9A2B8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8441B2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D26463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D61ECC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0C64F3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2D9A32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256106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4ABF059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1A7EC34D" w14:textId="77777777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2F3E2E81" w14:textId="03CE4020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The use of technology guarantees the social values and the willingness to pay of the patient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0878BA30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291B650C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B004A5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52FA77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03785B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D11E4C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28330B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DF1993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588F31D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1A945513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A8B812E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4E78EF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264579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E824A1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618B1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422657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69BA48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3C04AE0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6DA4BFEF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47908548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E55EAA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117FE2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07E172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04C009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EBFD2F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0CF7F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0C928FD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635AAFE9" w14:textId="77777777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7F8AD2DE" w14:textId="35A057F2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Protection of persons of a legally protected statu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22CA7054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75D2C3EC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1B335D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3252B6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3FE23E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7B2F09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6C57F4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1B0317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6F65787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607E73BC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4B4401EF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B0B093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16E33B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BC2C30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9C1C62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9DCA13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22626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4226AB1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6D2280A6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6E2AEE7A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00BAFD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6585C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0C9DF63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B8BB40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985586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B9EA4D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6027ACF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72530424" w14:textId="77777777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0BC87DD8" w14:textId="5FAE5E1C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Ability of the technology to protect the patients’ religion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1479B298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7531F050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7DD118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F6CB4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4E21F9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1E2BCC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271A8E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D68F0F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4DF03DA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2379A1AE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BC527EB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5992CC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0578FE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A397BC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A4F0EE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5FAE2C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4DA844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6E1129B3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4F69F4E3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0C3C4830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FAA00D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EF738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82EDA4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878BB6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AB9F73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B4DFDE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1A12699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3F5D311D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2590903A" w14:textId="2EE48E4B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mpact of the procedure on the social cos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207467D0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05A6A0A0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46CD79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E96AD6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587B03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1813A9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B1038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2E0272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5C4A10D3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28BE68EC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2CBF6563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5A1641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8A0AD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9CDD7C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8DCD88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6C3D1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2715B9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31D3E32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6D47DC2D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2BCBF516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A860E2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3DAD59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D41351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99E530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9E4ED3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E6C57F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2D77F03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1133A752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35F9C2DC" w14:textId="78D694E4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Patients and citizens can have a good level of understanding of technolog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4FFAD3E3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3505C3FF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93CE16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FA02F7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F49DC8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F9DB08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F8B3A7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B4F8D7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35F3406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1008B3E5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649F79D7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51206C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F9B83D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C1DD71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FD1CDE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ED5A9A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5DB54F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7A57A95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3727ABE1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38EA15B5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74F9F7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4A5627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7C0091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D2A5DC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D5B5BC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4DCB0A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41716B2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B1AFA6B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49B537D4" w14:textId="07F996E1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mpact of the procedure on the patient’s perceived quality of life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4960A9AC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52519494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EBDD8F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43873F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4C5791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C411C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AEB84C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85236B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450AC62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4C192E67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C5A0DB8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5CD045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52C55C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0E444EE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3545C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6C31C7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626EE8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2E9959D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31B3428A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7D160B51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1BD23D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0144A2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56E186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BAB1DE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EA62140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65645E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16C57F5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0D1DFBCD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482BABEA" w14:textId="08CC82B2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mpact of the procedure on the care giver’s life and perception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3B54BB76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363725B4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CAE3F8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3C7454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EB89F2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BBECBDA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19F298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2084CB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23742FA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5B0AF78B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3CA874A2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58F51B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63F357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1F321D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7655E5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6E0FC6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040029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22B0286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0229D546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4EC78090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69BF1D2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798F98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2A89924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907B44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79CA69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FB0F88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333B39EC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28BEAE72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13F462F9" w14:textId="0E8C501E" w:rsid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br w:type="column"/>
      </w:r>
      <w:r w:rsidRPr="00B169CF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lastRenderedPageBreak/>
        <w:t>Recovery rate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3"/>
        <w:gridCol w:w="515"/>
        <w:gridCol w:w="516"/>
        <w:gridCol w:w="516"/>
        <w:gridCol w:w="516"/>
        <w:gridCol w:w="516"/>
        <w:gridCol w:w="516"/>
        <w:gridCol w:w="510"/>
      </w:tblGrid>
      <w:tr w:rsidR="00B169CF" w:rsidRPr="00FC4381" w14:paraId="0C2C14D4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01455A6B" w14:textId="77777777" w:rsidR="00B169CF" w:rsidRPr="00FC4381" w:rsidRDefault="00B169CF" w:rsidP="005C5C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CAA6C3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107A1A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CD05C4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070F1E1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7FBEF5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71AF6E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607F3BF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70322642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1227AEEF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76EB6D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D69B39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B1BA55D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EA39DC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E8AF96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AA4F499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754842A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B169CF" w:rsidRPr="00FC4381" w14:paraId="601B334F" w14:textId="77777777" w:rsidTr="005C5C83">
        <w:trPr>
          <w:trHeight w:val="397"/>
        </w:trPr>
        <w:tc>
          <w:tcPr>
            <w:tcW w:w="3156" w:type="pct"/>
            <w:shd w:val="clear" w:color="000000" w:fill="FFFFFF"/>
            <w:noWrap/>
            <w:vAlign w:val="center"/>
          </w:tcPr>
          <w:p w14:paraId="4EF29C4D" w14:textId="77777777" w:rsidR="00B169CF" w:rsidRPr="00FC4381" w:rsidRDefault="00B169CF" w:rsidP="005C5C8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C630638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DF280C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B43952F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ABEF0B5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A253847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0ECE48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2" w:type="pct"/>
            <w:shd w:val="clear" w:color="000000" w:fill="FFFFFF"/>
            <w:noWrap/>
            <w:vAlign w:val="center"/>
          </w:tcPr>
          <w:p w14:paraId="0B087FCB" w14:textId="77777777" w:rsidR="00B169CF" w:rsidRPr="00FC4381" w:rsidRDefault="00B169CF" w:rsidP="005C5C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658A2F4C" w14:textId="77777777" w:rsidR="00B169CF" w:rsidRPr="00B169CF" w:rsidRDefault="00B169CF" w:rsidP="00B169CF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3A820089" w14:textId="7D92D5BE" w:rsidR="000721B0" w:rsidRPr="000721B0" w:rsidRDefault="000721B0" w:rsidP="000721B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Legal</w:t>
      </w:r>
      <w:r w:rsidRPr="000721B0">
        <w:rPr>
          <w:b/>
          <w:bCs/>
          <w:lang w:val="en-US"/>
        </w:rPr>
        <w:t xml:space="preserve"> impact</w:t>
      </w:r>
    </w:p>
    <w:p w14:paraId="285B4E5B" w14:textId="77777777" w:rsidR="000B1516" w:rsidRPr="00F8433A" w:rsidRDefault="000B1516" w:rsidP="000B1516">
      <w:pPr>
        <w:jc w:val="both"/>
        <w:rPr>
          <w:lang w:val="en-US"/>
        </w:rPr>
      </w:pPr>
      <w:r w:rsidRPr="00F8433A">
        <w:rPr>
          <w:lang w:val="en-US"/>
        </w:rPr>
        <w:t xml:space="preserve">Dear Doctor, </w:t>
      </w:r>
    </w:p>
    <w:p w14:paraId="3474790D" w14:textId="1502C974" w:rsidR="00FC4381" w:rsidRPr="00F8433A" w:rsidRDefault="000B1516" w:rsidP="00FC4381">
      <w:pPr>
        <w:jc w:val="both"/>
        <w:rPr>
          <w:lang w:val="en-US"/>
        </w:rPr>
      </w:pPr>
      <w:r w:rsidRPr="00F8433A">
        <w:rPr>
          <w:lang w:val="en-US"/>
        </w:rPr>
        <w:t xml:space="preserve">the </w:t>
      </w:r>
      <w:r>
        <w:rPr>
          <w:lang w:val="en-US"/>
        </w:rPr>
        <w:t>questionnaire</w:t>
      </w:r>
      <w:r w:rsidRPr="00F8433A">
        <w:rPr>
          <w:lang w:val="en-US"/>
        </w:rPr>
        <w:t xml:space="preserve"> that we ask you to fill in, aims at evaluating the </w:t>
      </w:r>
      <w:r>
        <w:rPr>
          <w:lang w:val="en-US"/>
        </w:rPr>
        <w:t xml:space="preserve">perceived legal </w:t>
      </w:r>
      <w:r w:rsidRPr="00F8433A">
        <w:rPr>
          <w:lang w:val="en-US"/>
        </w:rPr>
        <w:t>impact</w:t>
      </w:r>
      <w:r w:rsidR="00FC4381">
        <w:rPr>
          <w:lang w:val="en-US"/>
        </w:rPr>
        <w:t>,</w:t>
      </w:r>
      <w:r w:rsidRPr="00F8433A">
        <w:rPr>
          <w:lang w:val="en-US"/>
        </w:rPr>
        <w:t xml:space="preserve"> </w:t>
      </w:r>
      <w:r w:rsidR="00FC4381" w:rsidRPr="00F8433A">
        <w:rPr>
          <w:lang w:val="en-US"/>
        </w:rPr>
        <w:t xml:space="preserve">related to the use of the different </w:t>
      </w:r>
      <w:r w:rsidR="00FC4381">
        <w:rPr>
          <w:lang w:val="en-US"/>
        </w:rPr>
        <w:t>conservative procedures</w:t>
      </w:r>
      <w:r w:rsidR="00FC4381" w:rsidRPr="00F8433A">
        <w:rPr>
          <w:lang w:val="en-US"/>
        </w:rPr>
        <w:t>, available nowadays in the clinical practice</w:t>
      </w:r>
      <w:r w:rsidR="00FC4381">
        <w:rPr>
          <w:lang w:val="en-US"/>
        </w:rPr>
        <w:t xml:space="preserve">, and considering the potential introduction of the innovative </w:t>
      </w:r>
      <w:r w:rsidR="00FC4381" w:rsidRPr="000847C6">
        <w:rPr>
          <w:lang w:val="en-US"/>
        </w:rPr>
        <w:t>Magnetic Resonance-guided high intensity Focused Ultrasound</w:t>
      </w:r>
      <w:r w:rsidR="00FC4381" w:rsidRPr="00F8433A">
        <w:rPr>
          <w:lang w:val="en-US"/>
        </w:rPr>
        <w:t>.</w:t>
      </w:r>
    </w:p>
    <w:p w14:paraId="27580E76" w14:textId="72D5D946" w:rsidR="000B1516" w:rsidRPr="00F8433A" w:rsidRDefault="000B1516" w:rsidP="000B1516">
      <w:pPr>
        <w:jc w:val="both"/>
        <w:rPr>
          <w:lang w:val="en-US"/>
        </w:rPr>
      </w:pPr>
      <w:r w:rsidRPr="00F8433A">
        <w:rPr>
          <w:lang w:val="en-US"/>
        </w:rPr>
        <w:t xml:space="preserve">On the basis of your own experience and perceptions, we kindly ask you to evaluate every single item, in accordance </w:t>
      </w:r>
      <w:proofErr w:type="gramStart"/>
      <w:r w:rsidRPr="00F8433A">
        <w:rPr>
          <w:lang w:val="en-US"/>
        </w:rPr>
        <w:t>to</w:t>
      </w:r>
      <w:proofErr w:type="gramEnd"/>
      <w:r w:rsidRPr="00F8433A">
        <w:rPr>
          <w:lang w:val="en-US"/>
        </w:rPr>
        <w:t xml:space="preserve"> a 7-item Likert scale</w:t>
      </w:r>
      <w:r>
        <w:rPr>
          <w:lang w:val="en-US"/>
        </w:rPr>
        <w:t xml:space="preserve">, ranging from -3 to + 3 </w:t>
      </w:r>
      <w:r w:rsidRPr="00F8433A">
        <w:rPr>
          <w:lang w:val="en-US"/>
        </w:rPr>
        <w:t>(impact index</w:t>
      </w:r>
      <w:r>
        <w:rPr>
          <w:lang w:val="en-US"/>
        </w:rPr>
        <w:t>:</w:t>
      </w:r>
      <w:r w:rsidRPr="00F8433A">
        <w:rPr>
          <w:lang w:val="en-US"/>
        </w:rPr>
        <w:t xml:space="preserve"> 0: null; +1: low positive; + 2: medium positive; +3: high positive; -1 negative low; -2: negative average; -3: high negative).</w:t>
      </w:r>
      <w:r>
        <w:rPr>
          <w:lang w:val="en-US"/>
        </w:rPr>
        <w:t>)</w:t>
      </w:r>
    </w:p>
    <w:p w14:paraId="782F7F88" w14:textId="77777777" w:rsidR="000B1516" w:rsidRPr="00F8433A" w:rsidRDefault="000B1516" w:rsidP="000B1516">
      <w:pPr>
        <w:jc w:val="both"/>
        <w:rPr>
          <w:lang w:val="en-US"/>
        </w:rPr>
      </w:pPr>
      <w:r w:rsidRPr="00F8433A">
        <w:rPr>
          <w:lang w:val="en-US"/>
        </w:rPr>
        <w:t>We ask you to indicate the answer that seems most appropriate to you.</w:t>
      </w:r>
    </w:p>
    <w:p w14:paraId="513C8D39" w14:textId="12244776" w:rsidR="000B1516" w:rsidRDefault="000B1516" w:rsidP="000B1516">
      <w:pPr>
        <w:jc w:val="both"/>
        <w:rPr>
          <w:lang w:val="en-US"/>
        </w:rPr>
      </w:pPr>
      <w:r w:rsidRPr="00F8433A">
        <w:rPr>
          <w:lang w:val="en-US"/>
        </w:rPr>
        <w:t xml:space="preserve">Data will be investigated using aggregated methods. Information will be confidential, in accordance </w:t>
      </w:r>
      <w:r w:rsidR="00FC4381" w:rsidRPr="00F8433A">
        <w:rPr>
          <w:lang w:val="en-US"/>
        </w:rPr>
        <w:t>with</w:t>
      </w:r>
      <w:r w:rsidRPr="00F8433A">
        <w:rPr>
          <w:lang w:val="en-US"/>
        </w:rPr>
        <w:t xml:space="preserve"> the EU Regulation n. 679 of 04.05.2016.</w:t>
      </w:r>
    </w:p>
    <w:p w14:paraId="1B02B7A0" w14:textId="543B04F7" w:rsidR="000B1516" w:rsidRDefault="000B1516" w:rsidP="000B1516">
      <w:pPr>
        <w:jc w:val="both"/>
        <w:rPr>
          <w:lang w:val="en-US"/>
        </w:rPr>
      </w:pPr>
      <w:r>
        <w:rPr>
          <w:lang w:val="en-US"/>
        </w:rPr>
        <w:t>Thank you in advance for your support.</w:t>
      </w:r>
    </w:p>
    <w:p w14:paraId="773A6CC4" w14:textId="176B90C5" w:rsidR="00FC4381" w:rsidRDefault="00FC4381" w:rsidP="000B1516">
      <w:pPr>
        <w:jc w:val="both"/>
        <w:rPr>
          <w:lang w:val="en-US"/>
        </w:rPr>
      </w:pPr>
    </w:p>
    <w:p w14:paraId="3F18E1E9" w14:textId="03F2E790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Permission level of technolog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13585E54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52716350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2FBD0E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1892B7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6556B5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604C7C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719E0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1C7250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FE3DB1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3D14889C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40278678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75E8E2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180188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A38D86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1D251C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C97932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DF5665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A63ADE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4094CBE0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57C999E5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C21BC2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53B4B4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EC4B8F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BF9B0F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0661D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0E3A5A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857EFB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18AA259B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389F6B88" w14:textId="275E1C47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Need for inclusion of the technology in registr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4AAE2541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36CE5D65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5E1C0F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0B46BF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49ED15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D13AE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4CCF93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681C29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B14091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8A91B4C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15D7FD5E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A1FAEF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C879C2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97DA7D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49D5EC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44A4A3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10F04B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834B24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B805EA5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6A892A6B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B2D35B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72AE7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A9AA2F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96A413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C53858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35B97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7192A8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606FA9B5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56ED099C" w14:textId="66BBBA3A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Fulfillment of the safety requiremen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6661E433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31408E40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49DFDB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C1B7F3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5EB649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27F2DB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409305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F90BDF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ED5AD2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1D358C6E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547C69BE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3F1897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433AC9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D7006B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DBDDA9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776C8E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306839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BF1FAF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AAC2425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A59225E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88831C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EACA5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961D2D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8E2240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68DC51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7CDD57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E82601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4AE43E8D" w14:textId="44CC1E07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5371836F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br w:type="column"/>
      </w:r>
    </w:p>
    <w:p w14:paraId="5E969144" w14:textId="65A8D12D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Infringement of intellectual property righ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7DE9454B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3EF9D8D2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1FFD67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ED4705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6E5DDB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B78A7B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EC66A8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CF1711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58D6F0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0397DD5E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91441B5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929B98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0BE9AB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41A32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1C54F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9F3C2F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78AA17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C62565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A9751D3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4141FBC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3125F2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2D9AF7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42C4C1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26F86C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B92BFF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7DB0C4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9728CF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186D9500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514FD79C" w14:textId="7A2AE0EB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The need to regulate the acquisition of technology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38EABC0A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552B878C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1FBEA9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86274F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42D519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99EF68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26369A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AD8639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A71558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0C4D3E49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03C949E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4F1E21B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200BC7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14B815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8ADCB7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E63341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ED1A9C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C6AE7D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66910D3D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0A5B30D1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676C818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8B26D2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011C80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533BF76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D44E29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6B4ADD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C7DF0F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5A038C55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7F0F69D0" w14:textId="65B5C622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The legislation covers the regulation of technology for all categories of patients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18FA2F0B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662BC9C9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8E9178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139A63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BAB2B1A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0A18671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FAFA2F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00B0E8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339518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41295B5E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50EB81E7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5E34AA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BB3599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A817C0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48007E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EBB662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64AEC8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236051A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573B211A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6AA30DF9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C5BE7B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CD544A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CB7871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07C6880D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65E168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42929DD8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0DBE43C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097EF28D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p w14:paraId="149D88E5" w14:textId="1271CD4C" w:rsid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  <w:r w:rsidRPr="00FC4381"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  <w:t>The user manual of the technology is complete</w:t>
      </w:r>
    </w:p>
    <w:tbl>
      <w:tblPr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1"/>
        <w:gridCol w:w="515"/>
        <w:gridCol w:w="516"/>
        <w:gridCol w:w="516"/>
        <w:gridCol w:w="516"/>
        <w:gridCol w:w="516"/>
        <w:gridCol w:w="516"/>
        <w:gridCol w:w="512"/>
      </w:tblGrid>
      <w:tr w:rsidR="00FC4381" w:rsidRPr="00FC4381" w14:paraId="1AF77C7B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790A2C5E" w14:textId="77777777" w:rsidR="00FC4381" w:rsidRPr="00FC4381" w:rsidRDefault="00FC4381" w:rsidP="00202FF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C438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  <w:lang w:val="en-US" w:eastAsia="it-IT"/>
              </w:rPr>
              <w:t>MRgFUS</w:t>
            </w:r>
            <w:proofErr w:type="spellEnd"/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6550F0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82F5E22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C3B143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183885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E11CC24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BD161CF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AA22F2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6CB935C1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236F2C97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sz w:val="20"/>
                <w:szCs w:val="20"/>
                <w:lang w:val="en-US" w:eastAsia="it-IT"/>
              </w:rPr>
            </w:pPr>
            <w:r w:rsidRPr="00FC4381">
              <w:rPr>
                <w:i/>
                <w:sz w:val="20"/>
                <w:szCs w:val="20"/>
                <w:lang w:val="en-US"/>
              </w:rPr>
              <w:t xml:space="preserve">Uterine Artery </w:t>
            </w:r>
            <w:proofErr w:type="spellStart"/>
            <w:r w:rsidRPr="00FC4381">
              <w:rPr>
                <w:i/>
                <w:sz w:val="20"/>
                <w:szCs w:val="20"/>
                <w:lang w:val="en-US"/>
              </w:rPr>
              <w:t>Embolisation</w:t>
            </w:r>
            <w:proofErr w:type="spellEnd"/>
            <w:r w:rsidRPr="00FC4381">
              <w:rPr>
                <w:i/>
                <w:sz w:val="20"/>
                <w:szCs w:val="20"/>
                <w:lang w:val="en-US"/>
              </w:rPr>
              <w:t xml:space="preserve"> (UA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7B0E4F4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F04605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5F1962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019D27E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29AD2FC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740F810B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11D67E5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FC4381" w:rsidRPr="00FC4381" w14:paraId="113DDD28" w14:textId="77777777" w:rsidTr="00202FF3">
        <w:trPr>
          <w:trHeight w:val="397"/>
        </w:trPr>
        <w:tc>
          <w:tcPr>
            <w:tcW w:w="3155" w:type="pct"/>
            <w:shd w:val="clear" w:color="000000" w:fill="FFFFFF"/>
            <w:noWrap/>
            <w:vAlign w:val="center"/>
          </w:tcPr>
          <w:p w14:paraId="185013C5" w14:textId="77777777" w:rsidR="00FC4381" w:rsidRPr="00FC4381" w:rsidRDefault="00FC4381" w:rsidP="00202FF3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</w:pPr>
            <w:r w:rsidRPr="00FC4381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US" w:eastAsia="it-IT"/>
              </w:rPr>
              <w:t>Myomectomy (standard procedure)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53131A59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EE6A180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10CE64D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58FEA467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3BF5F4A3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64" w:type="pct"/>
            <w:shd w:val="clear" w:color="000000" w:fill="FFFFFF"/>
            <w:noWrap/>
            <w:vAlign w:val="center"/>
          </w:tcPr>
          <w:p w14:paraId="65B6D64C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63" w:type="pct"/>
            <w:shd w:val="clear" w:color="000000" w:fill="FFFFFF"/>
            <w:noWrap/>
            <w:vAlign w:val="center"/>
          </w:tcPr>
          <w:p w14:paraId="32480D95" w14:textId="77777777" w:rsidR="00FC4381" w:rsidRPr="00FC4381" w:rsidRDefault="00FC4381" w:rsidP="00202F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C43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</w:tbl>
    <w:p w14:paraId="32DD90D6" w14:textId="77777777" w:rsidR="00FC4381" w:rsidRPr="00FC4381" w:rsidRDefault="00FC4381" w:rsidP="00FC4381">
      <w:pPr>
        <w:jc w:val="both"/>
        <w:rPr>
          <w:rFonts w:ascii="Calibri" w:eastAsia="Times New Roman" w:hAnsi="Calibri" w:cs="Times New Roman"/>
          <w:b/>
          <w:i/>
          <w:iCs/>
          <w:sz w:val="20"/>
          <w:szCs w:val="20"/>
          <w:lang w:val="en-US" w:eastAsia="it-IT"/>
        </w:rPr>
      </w:pPr>
    </w:p>
    <w:sectPr w:rsidR="00FC4381" w:rsidRPr="00FC43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32296"/>
    <w:multiLevelType w:val="hybridMultilevel"/>
    <w:tmpl w:val="0D526400"/>
    <w:lvl w:ilvl="0" w:tplc="ACD4F6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F628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32E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4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DC2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E481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FA6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169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2C31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03E"/>
    <w:rsid w:val="000721B0"/>
    <w:rsid w:val="000B1516"/>
    <w:rsid w:val="001831D3"/>
    <w:rsid w:val="001A1E40"/>
    <w:rsid w:val="001E53CE"/>
    <w:rsid w:val="0021403E"/>
    <w:rsid w:val="002F19C1"/>
    <w:rsid w:val="003044C8"/>
    <w:rsid w:val="00333490"/>
    <w:rsid w:val="00680631"/>
    <w:rsid w:val="007323F6"/>
    <w:rsid w:val="008236A3"/>
    <w:rsid w:val="009C5146"/>
    <w:rsid w:val="00AA1995"/>
    <w:rsid w:val="00B169CF"/>
    <w:rsid w:val="00B37599"/>
    <w:rsid w:val="00B51319"/>
    <w:rsid w:val="00D570D5"/>
    <w:rsid w:val="00D812C5"/>
    <w:rsid w:val="00E72FD1"/>
    <w:rsid w:val="00F8433A"/>
    <w:rsid w:val="00FC4381"/>
    <w:rsid w:val="00FD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8DF9D"/>
  <w15:docId w15:val="{14EC6DF1-B524-4CEA-B52C-3F4105E4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1403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D5B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D5B23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183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013907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1391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4255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87403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193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9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6</Pages>
  <Words>1143</Words>
  <Characters>6519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zio Schettini</dc:creator>
  <cp:lastModifiedBy>Lucrezia Ferrario</cp:lastModifiedBy>
  <cp:revision>10</cp:revision>
  <cp:lastPrinted>2018-11-23T16:34:00Z</cp:lastPrinted>
  <dcterms:created xsi:type="dcterms:W3CDTF">2018-08-01T08:11:00Z</dcterms:created>
  <dcterms:modified xsi:type="dcterms:W3CDTF">2022-03-08T08:10:00Z</dcterms:modified>
</cp:coreProperties>
</file>